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dditional File 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  <w:szCs w:val="24"/>
        </w:rPr>
        <w:t>Experimental drugs used in 2D and 3D culture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</w:rPr>
        <w:t xml:space="preserve">The following drugs were used: gemcitabine (GEM = Gemzar, Eli Lilly) stocks (40 mg/ml solution) were stored in aliquots at –20°C and single aliquots were utilized for the drug treatment. We used the microtubule inhibitors CB5 (Chembridge code </w:t>
      </w:r>
      <w:r>
        <w:rPr>
          <w:rFonts w:cs="Helvetica" w:ascii="Helvetica" w:hAnsi="Helvetica"/>
          <w:sz w:val="24"/>
          <w:szCs w:val="24"/>
        </w:rPr>
        <w:t>5248881)</w:t>
      </w:r>
      <w:r>
        <w:rPr>
          <w:rFonts w:cs="Arial" w:ascii="Arial" w:hAnsi="Arial"/>
          <w:sz w:val="24"/>
        </w:rPr>
        <w:t xml:space="preserve">, CB7 (Chembridge code </w:t>
      </w:r>
      <w:r>
        <w:rPr>
          <w:rFonts w:cs="Helvetica" w:ascii="Helvetica" w:hAnsi="Helvetica"/>
          <w:sz w:val="24"/>
          <w:szCs w:val="24"/>
        </w:rPr>
        <w:t>5276937</w:t>
      </w:r>
      <w:r>
        <w:rPr>
          <w:rFonts w:cs="Arial" w:ascii="Arial" w:hAnsi="Arial"/>
          <w:sz w:val="24"/>
        </w:rPr>
        <w:t xml:space="preserve">), CB13 (Chembridge code </w:t>
      </w:r>
      <w:r>
        <w:rPr>
          <w:rFonts w:cs="Helvetica" w:ascii="Helvetica" w:hAnsi="Helvetica"/>
          <w:sz w:val="24"/>
          <w:szCs w:val="24"/>
        </w:rPr>
        <w:t>5350849</w:t>
      </w:r>
      <w:r>
        <w:rPr>
          <w:rFonts w:cs="Arial" w:ascii="Arial" w:hAnsi="Arial"/>
          <w:sz w:val="24"/>
        </w:rPr>
        <w:t xml:space="preserve">)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(1, 2)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the sHH inhibitors Act-16412  (Actar AB, Stockholm, Sweden) and GANT6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(3)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the genisteine analogue AXP-107-11 (Axcentua AB, Stockholm, Sweden) as well as allicin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(4)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 and the MT100 (S-allylthio-6-mercaptopurine)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(5)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>. Both Allicin and MT-100 were provided by Talia Miron (Allylea, Israel). Experimental drugs were used at the indicated concentration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D'Arcy P, Brnjic S, Olofsson MH, et al. Inhibition of proteasome deubiquitinating activity as a new cancer therapy. </w:t>
      </w:r>
      <w:r>
        <w:rPr>
          <w:lang w:val="sv-SE" w:eastAsia="en-US"/>
        </w:rPr>
        <w:t>Nat Med. 2011;17(12):1636-40.</w:t>
      </w:r>
    </w:p>
    <w:p>
      <w:pPr>
        <w:pStyle w:val="Normal"/>
        <w:spacing w:lineRule="auto" w:line="240" w:before="0" w:after="0"/>
        <w:rPr/>
      </w:pPr>
      <w:r>
        <w:rPr>
          <w:lang w:val="sv-SE" w:eastAsia="en-US"/>
        </w:rPr>
        <w:t>2.</w:t>
        <w:tab/>
        <w:t xml:space="preserve">Fayad W, Rickardson L, Haglund C, et al. </w:t>
      </w:r>
      <w:r>
        <w:rPr>
          <w:lang w:val="en-US" w:eastAsia="en-US"/>
        </w:rPr>
        <w:t>Identification of agents that induce apoptosis of multicellular tumour spheroids: enrichment for mitotic inhibitors with hydrophobic properties. Chem Biol Drug Des. [Research Support, Non-U.S. Gov't]. 2011 Oct;78(4):547-57.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t>3.</w:t>
        <w:tab/>
        <w:t>Lauth M, Bergstrom A, Shimokawa T, et al. Inhibition of GLI-mediated transcription and tumor cell growth by small-molecule antagonists. Proceedings of the National Academy of Sciences of the United States of America. [Research Support, Non-U.S. Gov't]. 2007 May 15;104(20):8455-60.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t>4.</w:t>
        <w:tab/>
        <w:t>Bat-Chen W, Golan T, Peri I, et al. Allicin purified from fresh garlic cloves induces apoptosis in colon cancer cells via Nrf2. Nutr Cancer. [Research Support, Non-U.S. Gov't]. 2010;62(7):947-57.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t>5.</w:t>
        <w:tab/>
        <w:t>Miron T, Arditti F, Konstantinovski L, et al. Novel derivatives of 6-mercaptopurine: synthesis, characterization and antiproliferative activities of S-allylthio-mercaptopurines. Eur J Med Chem. 2009 Feb;44(2):541-50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1:02:00Z</dcterms:created>
  <dc:creator>Yong Ming Lu</dc:creator>
  <dc:description/>
  <cp:keywords/>
  <dc:language>en-US</dc:language>
  <cp:lastModifiedBy>Paola Longati</cp:lastModifiedBy>
  <dcterms:modified xsi:type="dcterms:W3CDTF">2012-06-14T10:46:00Z</dcterms:modified>
  <cp:revision>7</cp:revision>
  <dc:subject/>
  <dc:title>The following drugs were used: gemcitabine (GEM = Gemzar, Eli Lilly) stocks (40 mg/ml solution) were stored in aliquots at –20°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